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A23AE" w14:textId="77777777" w:rsidR="00F23659" w:rsidRPr="00F66AA3" w:rsidRDefault="00F23659" w:rsidP="00F23659">
      <w:pPr>
        <w:pStyle w:val="Default"/>
        <w:spacing w:line="480" w:lineRule="auto"/>
        <w:ind w:rightChars="-709" w:right="-1702"/>
        <w:jc w:val="both"/>
        <w:rPr>
          <w:rFonts w:ascii="Times New Roman" w:eastAsia="宋体" w:hAnsi="Times New Roman" w:cs="Times New Roman"/>
          <w:b/>
          <w:bCs/>
          <w:color w:val="auto"/>
          <w:kern w:val="2"/>
          <w:lang w:bidi="ar-SA"/>
        </w:rPr>
      </w:pPr>
      <w:r w:rsidRPr="006B1152">
        <w:rPr>
          <w:rFonts w:ascii="Times New Roman" w:eastAsia="宋体" w:hAnsi="Times New Roman" w:cs="Times New Roman"/>
          <w:b/>
          <w:bCs/>
          <w:color w:val="auto"/>
          <w:kern w:val="2"/>
          <w:lang w:bidi="ar-SA"/>
        </w:rPr>
        <w:t>Supplementary Material Table S1. Comparison of the secondary outcomes for the intention-to-treat populations in BMI Group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3291"/>
        <w:gridCol w:w="1984"/>
        <w:gridCol w:w="1843"/>
        <w:gridCol w:w="992"/>
        <w:gridCol w:w="1843"/>
        <w:gridCol w:w="1984"/>
        <w:gridCol w:w="993"/>
      </w:tblGrid>
      <w:tr w:rsidR="00F23659" w14:paraId="3051FD7B" w14:textId="77777777" w:rsidTr="001A4DEF">
        <w:trPr>
          <w:trHeight w:val="300"/>
        </w:trPr>
        <w:tc>
          <w:tcPr>
            <w:tcW w:w="3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7B895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0F4F6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Non-overweight (BMI&lt;2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24A1F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26F69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Overweight (BMI≥2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8FB6B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</w:tr>
      <w:tr w:rsidR="00F23659" w14:paraId="10E51AA0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627B5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E244B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Placebo Group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32D69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XBJ Group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1D8A8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P-value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171C2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Placebo Group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5F950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XBJ Group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A6A18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P-value </w:t>
            </w:r>
          </w:p>
        </w:tc>
      </w:tr>
      <w:tr w:rsidR="00F23659" w14:paraId="24C65278" w14:textId="77777777" w:rsidTr="001A4DEF">
        <w:trPr>
          <w:trHeight w:val="300"/>
        </w:trPr>
        <w:tc>
          <w:tcPr>
            <w:tcW w:w="3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B2200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4247B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84B4A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D3018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AFD3B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1ABA8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3231A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</w:tr>
      <w:tr w:rsidR="00F23659" w14:paraId="6554F528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7569E02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 xml:space="preserve">PSI score, </w:t>
            </w:r>
            <w:proofErr w:type="gramStart"/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mean(</w:t>
            </w:r>
            <w:proofErr w:type="gramEnd"/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F8A4F5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DD0E4A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7A0B13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077CD7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4D3301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AA5A3F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</w:tr>
      <w:tr w:rsidR="00F23659" w14:paraId="2A569C3A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74DEA4F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2285F4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02.11 (30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79D6C0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94.84 (28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308048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B61FCE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96.65 (27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EEC68E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90.05 (28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43E936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97</w:t>
            </w:r>
          </w:p>
        </w:tc>
      </w:tr>
      <w:tr w:rsidR="00F23659" w14:paraId="6B103A70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7B42E37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5DE952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96.70 (32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CCB37F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9.86 (29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0EFEA2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4B4B1D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95.79 (28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8D9591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4.23 (31.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AFA316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F23659" w14:paraId="6F3A9954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89EC469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SOFA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E1D560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C38690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0E0F1E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66AC57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EE7985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B8BD14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</w:tr>
      <w:tr w:rsidR="00F23659" w14:paraId="4DC05378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36192F64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3BDD2D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.12 (3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A0FCFC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57 (2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63047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4700BD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82 (2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F4308C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43 (2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F73530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269</w:t>
            </w:r>
          </w:p>
        </w:tc>
      </w:tr>
      <w:tr w:rsidR="00F23659" w14:paraId="495F24DF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64F050C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819121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49 (3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A94475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.78 (3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B3E916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01D941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35 (2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F8482F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.41 (2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F62E68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F23659" w14:paraId="2DD85589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21657BA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APACHE II score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3056CF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7F0DAD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C94D0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25F037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7D432D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86DCFC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</w:tr>
      <w:tr w:rsidR="00F23659" w14:paraId="4D96E0C0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F564621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CD51C5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2.06 (6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C6B267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0.98 (6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B71055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FA4A79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1.91 (5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07C345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9.33 (5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DB1A91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F23659" w14:paraId="1105A2E7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303908CF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13BCA0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1.09 (6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380E47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9.69 (6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88B6EC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DE62C2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1.17 (5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7FA351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.24 (5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A91133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23659" w14:paraId="1FDF6B64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20473570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Procalcitonin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D9C208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F59D86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A8F7BE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351A9A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4A52FA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5DE9CF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</w:tr>
      <w:tr w:rsidR="00F23659" w14:paraId="5F1BEB3A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9278FDA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C684B2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.23 (18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DD8D16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.29 (22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7A5877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6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A08E0B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37 (16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761A68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23 (14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DFDC87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 w:rsidR="00F23659" w14:paraId="0B1896FD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D1BF526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988DEB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.93 (33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89456B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.09 (8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38D391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3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193645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66 (5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43D1AD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65 (5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CFC72B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226</w:t>
            </w:r>
          </w:p>
        </w:tc>
      </w:tr>
      <w:tr w:rsidR="00F23659" w14:paraId="6B053D38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9651DA2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C-reactive protein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2EB2C2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8C8D52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16829E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9DBC97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58DADA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D0A98D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</w:tr>
      <w:tr w:rsidR="00F23659" w14:paraId="49E534E6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30A739F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02725B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2.86 (59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E9CD80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4.30 (67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7D6313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8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4E8387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8.20 (69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18B1A7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2.79 (65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6424D2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118</w:t>
            </w:r>
          </w:p>
        </w:tc>
      </w:tr>
      <w:tr w:rsidR="00F23659" w14:paraId="6F8B1601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792B46A0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41579F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2.62 (55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CB2D07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1.48 (51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8B3D36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8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B80806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7.16 (105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18ABFD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4.09 (51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8AF2A2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F23659" w14:paraId="65EB215E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right w:val="nil"/>
            </w:tcBorders>
          </w:tcPr>
          <w:p w14:paraId="45D80672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-dimer, mean (SD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0B7C146A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227E78C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FEAB2D0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9DA9DF2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42EA1239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8C9EF39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</w:tr>
      <w:tr w:rsidR="00F23659" w14:paraId="16191F51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86BEDD1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8F1629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197.76 (3648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51F551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532.04 (5264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3CF6C6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D3D550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452.15 (2882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AB0732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381.82 (6895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3FFEA7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219</w:t>
            </w:r>
          </w:p>
        </w:tc>
      </w:tr>
      <w:tr w:rsidR="00F23659" w14:paraId="49267C06" w14:textId="77777777" w:rsidTr="001A4DEF">
        <w:trPr>
          <w:trHeight w:val="300"/>
        </w:trPr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32750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80D71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187.29 (4392.6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878AD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053.02 (4811.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A4969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EFC57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751.51 (3403.2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3731E" w14:textId="77777777" w:rsidR="00F23659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582.28 (3459.2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413BF" w14:textId="77777777" w:rsidR="00F23659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39</w:t>
            </w:r>
          </w:p>
        </w:tc>
      </w:tr>
    </w:tbl>
    <w:p w14:paraId="6470D2C3" w14:textId="77777777" w:rsidR="00F23659" w:rsidRDefault="00F23659" w:rsidP="00F23659"/>
    <w:p w14:paraId="575261D9" w14:textId="77777777" w:rsidR="00F23659" w:rsidRDefault="00F23659" w:rsidP="00F23659">
      <w:pPr>
        <w:pStyle w:val="Default"/>
        <w:spacing w:line="480" w:lineRule="auto"/>
        <w:ind w:rightChars="-709" w:right="-1702"/>
        <w:jc w:val="both"/>
        <w:rPr>
          <w:rFonts w:ascii="Times New Roman" w:eastAsia="宋体" w:hAnsi="Times New Roman" w:cs="Times New Roman"/>
          <w:b/>
          <w:bCs/>
          <w:color w:val="auto"/>
          <w:kern w:val="2"/>
          <w:lang w:bidi="ar-SA"/>
        </w:rPr>
      </w:pPr>
    </w:p>
    <w:p w14:paraId="0E80A7F6" w14:textId="77777777" w:rsidR="00F23659" w:rsidRPr="006B1152" w:rsidRDefault="00F23659" w:rsidP="00F23659">
      <w:pPr>
        <w:pStyle w:val="Default"/>
        <w:spacing w:line="480" w:lineRule="auto"/>
        <w:ind w:rightChars="-709" w:right="-1702"/>
        <w:jc w:val="both"/>
        <w:rPr>
          <w:rFonts w:ascii="Times New Roman" w:eastAsia="宋体" w:hAnsi="Times New Roman" w:cs="Times New Roman"/>
          <w:b/>
          <w:bCs/>
          <w:color w:val="auto"/>
          <w:kern w:val="2"/>
          <w:lang w:bidi="ar-SA"/>
        </w:rPr>
      </w:pPr>
      <w:r w:rsidRPr="006B1152">
        <w:rPr>
          <w:rFonts w:ascii="Times New Roman" w:eastAsia="宋体" w:hAnsi="Times New Roman" w:cs="Times New Roman"/>
          <w:b/>
          <w:bCs/>
          <w:color w:val="auto"/>
          <w:kern w:val="2"/>
          <w:lang w:bidi="ar-SA"/>
        </w:rPr>
        <w:t>Supplementary Material Table S2. Comparison of the secondary outcomes for the intention-to-treat populations in FBG Group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3007"/>
        <w:gridCol w:w="2268"/>
        <w:gridCol w:w="1843"/>
        <w:gridCol w:w="992"/>
        <w:gridCol w:w="2126"/>
        <w:gridCol w:w="1843"/>
        <w:gridCol w:w="992"/>
      </w:tblGrid>
      <w:tr w:rsidR="00F23659" w:rsidRPr="00881261" w14:paraId="61D16593" w14:textId="77777777" w:rsidTr="001A4DEF">
        <w:trPr>
          <w:trHeight w:val="300"/>
        </w:trPr>
        <w:tc>
          <w:tcPr>
            <w:tcW w:w="3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851F2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C98FD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non-</w:t>
            </w:r>
            <w:proofErr w:type="gramStart"/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hyperglycemia(</w:t>
            </w:r>
            <w:proofErr w:type="gramEnd"/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FBG&lt;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6074B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DengXian" w:eastAsia="DengXian" w:hAnsi="Helvetica" w:cs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27281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hyperglycemia(</w:t>
            </w:r>
            <w:proofErr w:type="gramEnd"/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FBG≥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FA9CA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DengXian" w:eastAsia="DengXian" w:hAnsi="Helvetica Neue" w:cs="DengXian"/>
                <w:color w:val="000000"/>
                <w:kern w:val="0"/>
                <w:sz w:val="18"/>
                <w:szCs w:val="18"/>
              </w:rPr>
            </w:pPr>
          </w:p>
        </w:tc>
      </w:tr>
      <w:tr w:rsidR="00F23659" w:rsidRPr="00881261" w14:paraId="2CC4E109" w14:textId="77777777" w:rsidTr="001A4DEF">
        <w:trPr>
          <w:trHeight w:val="300"/>
        </w:trPr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2A546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B4558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Placebo Group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035C8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XBJ Group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C1A51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P-value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A5509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Placebo Group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D42A3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XBJ Group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25788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P-value </w:t>
            </w:r>
          </w:p>
        </w:tc>
      </w:tr>
      <w:tr w:rsidR="00F23659" w:rsidRPr="00881261" w14:paraId="7BC2ECEE" w14:textId="77777777" w:rsidTr="001A4DEF">
        <w:trPr>
          <w:trHeight w:val="300"/>
        </w:trPr>
        <w:tc>
          <w:tcPr>
            <w:tcW w:w="3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9EDF0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9D798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0C007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3B644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433DB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63AA4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47680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</w:tr>
      <w:tr w:rsidR="00F23659" w:rsidRPr="00881261" w14:paraId="76F2E77D" w14:textId="77777777" w:rsidTr="001A4DEF">
        <w:trPr>
          <w:trHeight w:val="300"/>
        </w:trPr>
        <w:tc>
          <w:tcPr>
            <w:tcW w:w="5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85DE7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 xml:space="preserve">PSI score, </w:t>
            </w:r>
            <w:proofErr w:type="gramStart"/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mean(</w:t>
            </w:r>
            <w:proofErr w:type="gramEnd"/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0708B6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E604E3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56469D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DFE02F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A83B2C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</w:tr>
      <w:tr w:rsidR="00F23659" w:rsidRPr="00881261" w14:paraId="5437D549" w14:textId="77777777" w:rsidTr="001A4DEF">
        <w:trPr>
          <w:trHeight w:val="30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5FA7A4D0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6AA9E3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93.89 (25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0439A3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6.71 (26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2409B0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949F38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04.86 (30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AD11F7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99.02 (29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971CC7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97</w:t>
            </w:r>
          </w:p>
        </w:tc>
      </w:tr>
      <w:tr w:rsidR="00F23659" w:rsidRPr="00881261" w14:paraId="6FF48865" w14:textId="77777777" w:rsidTr="001A4DEF">
        <w:trPr>
          <w:trHeight w:val="30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7CFE26EF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28A1B9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7.27 (25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D11CA2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1.73 (26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44584E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FC7FEE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03.17 (32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C48DE6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93.44 (31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84927C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F23659" w:rsidRPr="00881261" w14:paraId="523433C5" w14:textId="77777777" w:rsidTr="001A4DEF">
        <w:trPr>
          <w:trHeight w:val="30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1321735F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SOFA, mean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53AD8D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35A9E0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C2E44C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BCFD11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455D9F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25A4E8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</w:tr>
      <w:tr w:rsidR="00F23659" w:rsidRPr="00881261" w14:paraId="70EE116A" w14:textId="77777777" w:rsidTr="001A4DEF">
        <w:trPr>
          <w:trHeight w:val="30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37B2DE17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FEE3CE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72 (2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7652AB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07 (2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4E3521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58DFA5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.25 (3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88A0AB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93 (3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88B755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356</w:t>
            </w:r>
          </w:p>
        </w:tc>
      </w:tr>
      <w:tr w:rsidR="00F23659" w:rsidRPr="00881261" w14:paraId="20CB552B" w14:textId="77777777" w:rsidTr="001A4DEF">
        <w:trPr>
          <w:trHeight w:val="30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781F1208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03A6EE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07 (2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27D333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.22 (2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DE2418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1B7B05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74 (3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4B418A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07 (3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1E12FD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F23659" w:rsidRPr="00881261" w14:paraId="6EABAD8A" w14:textId="77777777" w:rsidTr="001A4DEF">
        <w:trPr>
          <w:trHeight w:val="300"/>
        </w:trPr>
        <w:tc>
          <w:tcPr>
            <w:tcW w:w="5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F239F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APACHE II score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564BCD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A6C46D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CA51FA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B7CF7F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9FEF4A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</w:tr>
      <w:tr w:rsidR="00F23659" w:rsidRPr="00881261" w14:paraId="3245BFED" w14:textId="77777777" w:rsidTr="001A4DEF">
        <w:trPr>
          <w:trHeight w:val="30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4B2D8829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CD5EA5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1.43 (5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B499EF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9.69 (5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82564A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354760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2.48 (6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FFF654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1.06 (6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99E728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F23659" w:rsidRPr="00881261" w14:paraId="75188078" w14:textId="77777777" w:rsidTr="001A4DEF">
        <w:trPr>
          <w:trHeight w:val="30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38E0AB22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120E7F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0.18 (5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C2DB21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.03 (5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5D5549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9D9243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1.89 (6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00C56B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0.28 (7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A272BC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F23659" w:rsidRPr="00881261" w14:paraId="17656E97" w14:textId="77777777" w:rsidTr="001A4DEF">
        <w:trPr>
          <w:trHeight w:val="300"/>
        </w:trPr>
        <w:tc>
          <w:tcPr>
            <w:tcW w:w="5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56432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Procalcitonin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E19B86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18107D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3D56B7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347302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2D0D55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</w:tr>
      <w:tr w:rsidR="00F23659" w:rsidRPr="00881261" w14:paraId="5DFFA534" w14:textId="77777777" w:rsidTr="001A4DEF">
        <w:trPr>
          <w:trHeight w:val="30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2950624F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D8472C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27 (15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2F07A1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59 (22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445825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8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F6672C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.44 (19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E0EAC3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.33 (16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9B0445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685</w:t>
            </w:r>
          </w:p>
        </w:tc>
      </w:tr>
      <w:tr w:rsidR="00F23659" w:rsidRPr="00881261" w14:paraId="0D10D186" w14:textId="77777777" w:rsidTr="001A4DEF">
        <w:trPr>
          <w:trHeight w:val="30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3371A970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7DF698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01 (4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69F4F1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55 (4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E6A595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6B0B69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7.03 (35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A1A386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.39 (8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0B0021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267</w:t>
            </w:r>
          </w:p>
        </w:tc>
      </w:tr>
      <w:tr w:rsidR="00F23659" w:rsidRPr="00881261" w14:paraId="41DEA7F4" w14:textId="77777777" w:rsidTr="001A4DEF">
        <w:trPr>
          <w:trHeight w:val="300"/>
        </w:trPr>
        <w:tc>
          <w:tcPr>
            <w:tcW w:w="5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2CBDC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C-reactive protein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938A04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22A627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4CF2D2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0C3529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603BAF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</w:tr>
      <w:tr w:rsidR="00F23659" w:rsidRPr="00881261" w14:paraId="6832FFEB" w14:textId="77777777" w:rsidTr="001A4DEF">
        <w:trPr>
          <w:trHeight w:val="30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15DE0D64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B46F54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7.19 (5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1F8D41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2.31 (6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7AE91B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4D9044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78.91 (68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A46A48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7.57 (72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8DFD16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194</w:t>
            </w:r>
          </w:p>
        </w:tc>
      </w:tr>
      <w:tr w:rsidR="00F23659" w:rsidRPr="00881261" w14:paraId="69DF87D9" w14:textId="77777777" w:rsidTr="001A4DEF">
        <w:trPr>
          <w:trHeight w:val="30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0790D841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C4EF15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4.15 (93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14DEAE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3.11 (44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AFA22F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2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EDD146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1.77 (6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8228FE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3.67 (57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6B8BD0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292</w:t>
            </w:r>
          </w:p>
        </w:tc>
      </w:tr>
      <w:tr w:rsidR="00F23659" w:rsidRPr="00881261" w14:paraId="7CD43BE6" w14:textId="77777777" w:rsidTr="001A4DEF">
        <w:trPr>
          <w:trHeight w:val="30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3F6B6F24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-dimer, mean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9393B8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96B2F1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5B8AC4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E7320F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782D69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72E552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</w:rPr>
            </w:pPr>
          </w:p>
        </w:tc>
      </w:tr>
      <w:tr w:rsidR="00F23659" w:rsidRPr="00881261" w14:paraId="629ADF60" w14:textId="77777777" w:rsidTr="001A4DEF">
        <w:trPr>
          <w:trHeight w:val="300"/>
        </w:trPr>
        <w:tc>
          <w:tcPr>
            <w:tcW w:w="3007" w:type="dxa"/>
            <w:tcBorders>
              <w:top w:val="nil"/>
              <w:left w:val="nil"/>
              <w:right w:val="nil"/>
            </w:tcBorders>
          </w:tcPr>
          <w:p w14:paraId="750AE0D6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D605C5E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938.99 (4123.8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4C447E8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535.71 (3937.4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9076D3D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CF6B4D2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610.83 (2493.3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F83B932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324.14 (7169.6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B64BC5B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F23659" w:rsidRPr="00881261" w14:paraId="14C82559" w14:textId="77777777" w:rsidTr="001A4DEF">
        <w:trPr>
          <w:trHeight w:val="300"/>
        </w:trPr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84A80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  <w:t>Day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F0E88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063.35 (4887.0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D3ED0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589.29 (4090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F8F5F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3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C193D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727.54 (3051.8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0F7F3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135.50 (4580.3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5075B" w14:textId="77777777" w:rsidR="00F23659" w:rsidRPr="00881261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881261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07</w:t>
            </w:r>
          </w:p>
        </w:tc>
      </w:tr>
    </w:tbl>
    <w:p w14:paraId="5D4D8166" w14:textId="77777777" w:rsidR="00F23659" w:rsidRDefault="00F23659" w:rsidP="00F23659">
      <w:pPr>
        <w:pStyle w:val="Default"/>
        <w:spacing w:line="480" w:lineRule="auto"/>
        <w:ind w:rightChars="-709" w:right="-1702"/>
        <w:jc w:val="both"/>
        <w:rPr>
          <w:rFonts w:ascii="Times New Roman" w:eastAsia="宋体" w:hAnsi="Times New Roman" w:cs="Times New Roman"/>
          <w:b/>
          <w:bCs/>
          <w:color w:val="auto"/>
          <w:kern w:val="2"/>
          <w:lang w:bidi="ar-SA"/>
        </w:rPr>
      </w:pPr>
    </w:p>
    <w:p w14:paraId="016A1D7F" w14:textId="77777777" w:rsidR="00F23659" w:rsidRDefault="00F23659" w:rsidP="00F23659">
      <w:pPr>
        <w:pStyle w:val="Default"/>
        <w:spacing w:line="480" w:lineRule="auto"/>
        <w:ind w:rightChars="-709" w:right="-1702"/>
        <w:jc w:val="both"/>
        <w:rPr>
          <w:rFonts w:ascii="Times New Roman" w:eastAsia="宋体" w:hAnsi="Times New Roman" w:cs="Times New Roman"/>
          <w:b/>
          <w:bCs/>
          <w:color w:val="auto"/>
          <w:kern w:val="2"/>
          <w:lang w:bidi="ar-SA"/>
        </w:rPr>
      </w:pPr>
    </w:p>
    <w:p w14:paraId="5EFA32C7" w14:textId="77777777" w:rsidR="00F23659" w:rsidRPr="00F66AA3" w:rsidRDefault="00F23659" w:rsidP="00F23659">
      <w:pPr>
        <w:spacing w:line="480" w:lineRule="auto"/>
        <w:rPr>
          <w:rFonts w:ascii="Times New Roman" w:hAnsi="Times New Roman" w:cs="Times New Roman"/>
        </w:rPr>
      </w:pPr>
      <w:r w:rsidRPr="006B1152">
        <w:rPr>
          <w:rFonts w:ascii="Times New Roman" w:hAnsi="Times New Roman" w:cs="Times New Roman"/>
          <w:b/>
          <w:bCs/>
        </w:rPr>
        <w:t>Supplementary Material TABLE S3. Adverse events and Clinically Significant Laboratory Abnormalities in BMI Group</w:t>
      </w:r>
    </w:p>
    <w:tbl>
      <w:tblPr>
        <w:tblW w:w="13497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425"/>
        <w:gridCol w:w="1559"/>
        <w:gridCol w:w="850"/>
        <w:gridCol w:w="1276"/>
        <w:gridCol w:w="709"/>
        <w:gridCol w:w="1559"/>
        <w:gridCol w:w="992"/>
        <w:gridCol w:w="1276"/>
        <w:gridCol w:w="851"/>
      </w:tblGrid>
      <w:tr w:rsidR="00F23659" w:rsidRPr="00B24CFE" w14:paraId="4FAF7A45" w14:textId="77777777" w:rsidTr="001A4DEF">
        <w:trPr>
          <w:trHeight w:val="300"/>
        </w:trPr>
        <w:tc>
          <w:tcPr>
            <w:tcW w:w="4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AEB7D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8EEA1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Non-overweight (BMI&lt;2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776A0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DengXian" w:eastAsia="DengXian" w:hAnsi="Helvetica Neue" w:cs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E8D5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Overweight (BMI≥2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081A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DengXian" w:eastAsia="DengXian" w:hAnsi="Helvetica Neue" w:cs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A5E4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DengXian" w:eastAsia="DengXian" w:hAnsi="Helvetica Neue" w:cs="DengXian"/>
                <w:color w:val="000000"/>
                <w:kern w:val="0"/>
                <w:sz w:val="18"/>
                <w:szCs w:val="18"/>
              </w:rPr>
            </w:pPr>
          </w:p>
        </w:tc>
      </w:tr>
      <w:tr w:rsidR="00F23659" w:rsidRPr="00B24CFE" w14:paraId="7BDE85CB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296E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44D6D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Placebo Group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B0DD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EB04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XBJ Group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D25B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C2DAD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Placebo Group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1240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02D1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XBJ Group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F5BB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F23659" w:rsidRPr="00B24CFE" w14:paraId="700A3B25" w14:textId="77777777" w:rsidTr="001A4DEF">
        <w:trPr>
          <w:trHeight w:val="300"/>
        </w:trPr>
        <w:tc>
          <w:tcPr>
            <w:tcW w:w="4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FC8C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linically Significant Laboratory Abnormalit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6B39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48942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9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2AE4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492A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6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B586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C312D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7748D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EF99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5.1</w:t>
            </w:r>
          </w:p>
        </w:tc>
      </w:tr>
      <w:tr w:rsidR="00F23659" w:rsidRPr="00B24CFE" w14:paraId="1A44AAE8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538BEF1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Low red blood cell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60B19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8A562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17337D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1F13C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46C389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C83D7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EB61E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190E41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 w:rsidR="00F23659" w:rsidRPr="00B24CFE" w14:paraId="4FEDBBDA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575D513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High red blood cell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0150A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8097F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52FBD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94D6A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FB9331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AA66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DF857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0F95A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B24CFE" w14:paraId="2223F03B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6E4C886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Low hemoglobin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1A2BC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0DCF5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D87EA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805132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B7B44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C85E0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F8BA0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05FF6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F23659" w:rsidRPr="00B24CFE" w14:paraId="0CE89D67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57C3CAC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High hemoglobin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47B2E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A703A4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435524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26002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E082E2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09B9B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279D3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C74D2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B24CFE" w14:paraId="524F7D6A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52EB3B0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Low white blood cell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4467B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4CA29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06480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063832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A68F1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CD00C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A4E4B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E7CA7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F23659" w:rsidRPr="00B24CFE" w14:paraId="18FE201A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4E8B363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High white blood cell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AB5BE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F1A62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7FFBF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F1E562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F9B259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3BE0B0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27B06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A751E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2</w:t>
            </w:r>
          </w:p>
        </w:tc>
      </w:tr>
      <w:tr w:rsidR="00F23659" w:rsidRPr="00B24CFE" w14:paraId="64F88124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682251B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Low platelet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A5FC9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D863F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806B5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A23282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78798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DACA6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944250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C0D001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 w:rsidR="00F23659" w:rsidRPr="00B24CFE" w14:paraId="3B06EA01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2C7F268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High platelet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F705A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A1B3D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DDBF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6D1CF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FC7E4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854820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2CE7C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C41282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F23659" w:rsidRPr="00B24CFE" w14:paraId="0C92AEB6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134C0DF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Low hematocrit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C0A242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1D9C89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0B167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691C1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67377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75792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777499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C0F56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:rsidR="00F23659" w:rsidRPr="00B24CFE" w14:paraId="799F7102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72452420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High hematocrit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87DFAD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9CDA0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64DA6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1C043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DAF83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723C3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7CCDB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ECC71D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F23659" w:rsidRPr="00B24CFE" w14:paraId="51C51C47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74BF52E2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alanine aminotransfer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DB9D5D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30DCF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99C40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02014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F7FE9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EF0C8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C03B7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B5DBF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F23659" w:rsidRPr="00B24CFE" w14:paraId="31932203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11DA9F72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creased aspartate amino transfer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238F1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3615F0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F48031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E68FC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266CB4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5240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E5383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AAEEA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B24CFE" w14:paraId="14CA25C3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748CABA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Elevated aspartate amino transfer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A1E1F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6762E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4B0AE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EDC32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640EA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92D69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3F21F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07DD8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9</w:t>
            </w:r>
          </w:p>
        </w:tc>
      </w:tr>
      <w:tr w:rsidR="00F23659" w:rsidRPr="00B24CFE" w14:paraId="1C56C04E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2A1779A4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creased total bilirub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A24D3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78F92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FAC2D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11164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919FB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A88F6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9292D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196C2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B24CFE" w14:paraId="570F99C8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471C2349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total bilirub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829524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A055F4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0E3D3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5057E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4A083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2A4679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DE930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BA81B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F23659" w:rsidRPr="00B24CFE" w14:paraId="25CD238D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0C8B6600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creased blood urea nitrog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D4C76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F24CC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78350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971301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C0CF8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6306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DCC341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3B5F8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B24CFE" w14:paraId="3BC92FFB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49D999B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blood urea nitrog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EAAB84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C2BCF9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D86404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81B2D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B69D39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BA799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D830B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D18430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:rsidR="00F23659" w:rsidRPr="00B24CFE" w14:paraId="7E6A6AB3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3042847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creased serum creat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E1236D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18BDA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316EB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713D4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4945C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06D3D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F98BD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767B72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B24CFE" w14:paraId="0B783186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538C4E4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serum creat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A3364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664F1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F5AEAD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3B03F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139110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B10274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B80ED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1EC4F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 w:rsidR="00F23659" w:rsidRPr="00B24CFE" w14:paraId="6B74BE22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1D108EB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blood gluc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3FBC54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289EA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5C73F2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D8D2C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1AB0D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FE5FA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A84AB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46CEB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F23659" w:rsidRPr="00B24CFE" w14:paraId="224BB56D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78AF0A0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creased K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2062C4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79EA4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1D36A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C6798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325B6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EA8E29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5C96D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133E5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:rsidR="00F23659" w:rsidRPr="00B24CFE" w14:paraId="3E48209B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4D7BC8F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K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D8EE84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43086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A752E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254EA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4810F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C0F1C9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087C4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942B2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B24CFE" w14:paraId="73DE7D9C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70179EF1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creased Na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396C1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F3FDB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59A6D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62002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ADFDD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F0EB9D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8BC831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8BD7B1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F23659" w:rsidRPr="00B24CFE" w14:paraId="1122579B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3985C17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Na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5C769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3EF9D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04802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B5557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9BEB3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9BF0B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6EF58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EDDDD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:rsidR="00F23659" w:rsidRPr="00B24CFE" w14:paraId="3BE16A56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6D879392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creased plasma fibrinog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35461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CDE81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4DCC7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A9D2B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05760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8D78D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624324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B6622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B24CFE" w14:paraId="5F8E950F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51B94034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plasma fibrinog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E0F85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A4C9B9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DB920D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7EE061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72B30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B839D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04F6F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839F9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F23659" w:rsidRPr="00B24CFE" w14:paraId="4929A0EE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7BF9508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creased prothrombin time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93B42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72CC9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1F1B2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60F199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2132E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AB9EB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F4AC8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8C371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B24CFE" w14:paraId="3A2A73B7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5D0F99C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prothrombin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8C81C0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5A7DA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92BCB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5EA4E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E90564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808E24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D9D97D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79652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B24CFE" w14:paraId="456F8347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09A61890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creased activated partial thromboplastin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090110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7A97D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208C9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BF5DF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85B5E4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9FA36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4D5DE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17F71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B24CFE" w14:paraId="2965483D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620C04A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activated partial thromboplastin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1C181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D43F5D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8F779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EB3A5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2A7838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52FA60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5BFC6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EFF3B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F23659" w:rsidRPr="00B24CFE" w14:paraId="3EAD2BA7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</w:tcPr>
          <w:p w14:paraId="2D910BC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fibrin D-di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7D8CF0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949D24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5D52A1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37E18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D4A9D2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83E80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6A4A3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ADCD62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B24CFE" w14:paraId="613553DA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right w:val="nil"/>
            </w:tcBorders>
          </w:tcPr>
          <w:p w14:paraId="147073A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C reactive protei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9124455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CD44939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709C91A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D74C98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4642D23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2248389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DD7073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D3CD14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F23659" w:rsidRPr="00B24CFE" w14:paraId="0E3EAA07" w14:textId="77777777" w:rsidTr="001A4DEF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EC1D6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B24CFE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procalciton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F214E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DA320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7CAC7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B316D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3E342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251CF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9758C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F65BB" w14:textId="77777777" w:rsidR="00F23659" w:rsidRPr="00B24CFE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B24CFE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150D8206" w14:textId="77777777" w:rsidR="00F23659" w:rsidRDefault="00F23659" w:rsidP="00F23659"/>
    <w:p w14:paraId="4241CB7D" w14:textId="77777777" w:rsidR="00F23659" w:rsidRPr="006B1152" w:rsidRDefault="00F23659" w:rsidP="00F23659">
      <w:pPr>
        <w:spacing w:line="480" w:lineRule="auto"/>
        <w:rPr>
          <w:rFonts w:ascii="Times New Roman" w:hAnsi="Times New Roman" w:cs="Times New Roman"/>
        </w:rPr>
      </w:pPr>
      <w:bookmarkStart w:id="0" w:name="OLE_LINK785"/>
      <w:bookmarkStart w:id="1" w:name="OLE_LINK786"/>
      <w:bookmarkStart w:id="2" w:name="OLE_LINK787"/>
      <w:bookmarkStart w:id="3" w:name="OLE_LINK788"/>
      <w:r w:rsidRPr="006B1152">
        <w:rPr>
          <w:rFonts w:ascii="Times New Roman" w:hAnsi="Times New Roman" w:cs="Times New Roman"/>
          <w:b/>
          <w:bCs/>
        </w:rPr>
        <w:t>Supplementary Material TABLE S4</w:t>
      </w:r>
      <w:bookmarkEnd w:id="0"/>
      <w:bookmarkEnd w:id="1"/>
      <w:r w:rsidRPr="006B1152">
        <w:rPr>
          <w:rFonts w:ascii="Times New Roman" w:hAnsi="Times New Roman" w:cs="Times New Roman"/>
          <w:b/>
          <w:bCs/>
        </w:rPr>
        <w:t>.</w:t>
      </w:r>
      <w:bookmarkEnd w:id="2"/>
      <w:bookmarkEnd w:id="3"/>
      <w:r w:rsidRPr="006B1152">
        <w:rPr>
          <w:rFonts w:ascii="Times New Roman" w:hAnsi="Times New Roman" w:cs="Times New Roman"/>
          <w:b/>
          <w:bCs/>
        </w:rPr>
        <w:t xml:space="preserve"> Adverse events and Clinically Significant Laboratory Abnormalities in FBG Group</w:t>
      </w:r>
    </w:p>
    <w:tbl>
      <w:tblPr>
        <w:tblW w:w="1454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708"/>
        <w:gridCol w:w="1559"/>
        <w:gridCol w:w="993"/>
        <w:gridCol w:w="1560"/>
        <w:gridCol w:w="920"/>
        <w:gridCol w:w="1780"/>
        <w:gridCol w:w="920"/>
        <w:gridCol w:w="1220"/>
        <w:gridCol w:w="880"/>
      </w:tblGrid>
      <w:tr w:rsidR="00F23659" w:rsidRPr="006A6440" w14:paraId="3C87955A" w14:textId="77777777" w:rsidTr="001A4DEF">
        <w:trPr>
          <w:trHeight w:val="300"/>
        </w:trPr>
        <w:tc>
          <w:tcPr>
            <w:tcW w:w="4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853C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41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3ADB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non-</w:t>
            </w:r>
            <w:proofErr w:type="gramStart"/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hyperglycemia(</w:t>
            </w:r>
            <w:proofErr w:type="gramEnd"/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FBG&lt;7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B77C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DengXian" w:eastAsia="DengXian" w:hAnsi="Helvetica Neue" w:cs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EFFA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hyperglycemia(</w:t>
            </w:r>
            <w:proofErr w:type="gramEnd"/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FBG≥7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1CAE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DengXian" w:eastAsia="DengXian" w:hAnsi="Helvetica Neue" w:cs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1229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DengXian" w:eastAsia="DengXian" w:hAnsi="Helvetica Neue" w:cs="DengXian"/>
                <w:color w:val="000000"/>
                <w:kern w:val="0"/>
                <w:sz w:val="18"/>
                <w:szCs w:val="18"/>
              </w:rPr>
            </w:pPr>
          </w:p>
        </w:tc>
      </w:tr>
      <w:tr w:rsidR="00F23659" w:rsidRPr="006A6440" w14:paraId="56088173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9698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20CA1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Placebo Group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B32E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C035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XBJ Group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9B28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35B54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Placebo Group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3A7B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6F22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XBJ Group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56D2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F23659" w:rsidRPr="006A6440" w14:paraId="7A57A1D5" w14:textId="77777777" w:rsidTr="001A4DEF">
        <w:trPr>
          <w:trHeight w:val="300"/>
        </w:trPr>
        <w:tc>
          <w:tcPr>
            <w:tcW w:w="4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AF94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linically Significant Laboratory Abnormalit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A3D91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88134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9.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14AB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CE1E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9.8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3672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8853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8.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AED6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2C6F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1.7</w:t>
            </w:r>
          </w:p>
        </w:tc>
      </w:tr>
      <w:tr w:rsidR="00F23659" w:rsidRPr="006A6440" w14:paraId="058F7254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0EE859E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Low red blood cell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CD873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C9782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13B0A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36D263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D6048F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1DB6FD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A5F461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41144F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F23659" w:rsidRPr="006A6440" w14:paraId="5DBFB129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6B21B5A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High red blood cell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42261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BC7EE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5D140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6D5F53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92BDF18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31A7F74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A982F8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B6506B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F23659" w:rsidRPr="006A6440" w14:paraId="59886A5D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1DFC567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Low hemoglobin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8D4A7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6EF5D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DA634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71F150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E76618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E88ED9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60F500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47E3A1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F23659" w:rsidRPr="006A6440" w14:paraId="5AEC4223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616546F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High hemoglobin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60D2D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84684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A1492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E80439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9AE03A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3CFB51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26280B4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7F05B5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6A6440" w14:paraId="70EE8136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34B2218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Low white blood cell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BD896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4CAE7F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CF30E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194D86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63FAFC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4466E01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CF715F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E12C3C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:rsidR="00F23659" w:rsidRPr="006A6440" w14:paraId="6DA27E4F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08DFEA7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High white blood cell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333FE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269AB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0A419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E83E38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4BB799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733A83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3C9E99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41390B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.4</w:t>
            </w:r>
          </w:p>
        </w:tc>
      </w:tr>
      <w:tr w:rsidR="00F23659" w:rsidRPr="006A6440" w14:paraId="56EA6677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0DD49CC1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Low platelet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8E5BE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69555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FB8D9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473F9C1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0412C6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F51CD6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041BBA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4C93B08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 w:rsidR="00F23659" w:rsidRPr="006A6440" w14:paraId="59A98EA3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7969C4C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High platelet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AF3FE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32E4D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8121B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EF6F94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3C6893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28BBE9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61B104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74D4054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F23659" w:rsidRPr="006A6440" w14:paraId="58CECF4E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58D1DEE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Low hematocrit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62108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20CA21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F751F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20F716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57F4B8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F802C5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332D4D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01BE28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:rsidR="00F23659" w:rsidRPr="006A6440" w14:paraId="4BE41E95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10F3C7E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High hematocrit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48468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C6749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72E27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0672934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0A48371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2532778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B1E00E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914BEB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 w:rsidR="00F23659" w:rsidRPr="006A6440" w14:paraId="75B92A1A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0976204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alanine aminotransfer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C04D8F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6C28A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60C0B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5CD5CA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2696E54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1BA74A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91A8A0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A2E1A71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.7</w:t>
            </w:r>
          </w:p>
        </w:tc>
      </w:tr>
      <w:tr w:rsidR="00F23659" w:rsidRPr="006A6440" w14:paraId="450CD84F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5B912B78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creased aspartate amino transfer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3D768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F9146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8F801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932BF2F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ADD686F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AFC412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A5CD61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68E883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6A6440" w14:paraId="61BE6A60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18D3343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aspartate amino transfer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8773A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6BCA2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37B601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A4E0AC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F01041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505860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FF34E1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407FE9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F23659" w:rsidRPr="006A6440" w14:paraId="52AA7182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6103D351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creased total bilirub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CEC09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BF257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0E14EF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F45FD9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B1DC7D8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088825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FFCE10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352985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:rsidR="00F23659" w:rsidRPr="006A6440" w14:paraId="67FF2F59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6FD15B6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total bilirub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AC235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D5490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5F6BC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BB5BFA1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685484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232758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4D39CA1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52C853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 w:rsidR="00F23659" w:rsidRPr="006A6440" w14:paraId="57D1B369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43C8552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creased blood urea nitrog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77A19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800C2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601C3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C26A20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123982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D91CCD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D6B38E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573D57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6A6440" w14:paraId="0D95E99D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22DCBA48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blood urea nitrog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E32EA8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8195F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63ABC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6C2CDB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A5A8AB8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E88994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96BEF0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CBD19D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F23659" w:rsidRPr="006A6440" w14:paraId="73941FEB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4B2FD39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creased serum creat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D56AD4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6FFD1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4E20E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151B9F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7588728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A45F37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89A896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B95240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F23659" w:rsidRPr="006A6440" w14:paraId="430A18E8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1499727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serum creat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C9B91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CF84F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2D0C7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D43FA0F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3DD0091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06BA2D4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C5264E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FF69DA1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.2</w:t>
            </w:r>
          </w:p>
        </w:tc>
      </w:tr>
      <w:tr w:rsidR="00F23659" w:rsidRPr="006A6440" w14:paraId="35E19CE0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756A59F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blood gluc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094E5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0F26B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4CFC6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07C68B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FCA182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70CC08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F42850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5F57DA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.8</w:t>
            </w:r>
          </w:p>
        </w:tc>
      </w:tr>
      <w:tr w:rsidR="00F23659" w:rsidRPr="006A6440" w14:paraId="0748C903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2B4BFBD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creased K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0A39D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5A67F8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534DA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DD751E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86E721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01B043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77E80F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B2721C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 w:rsidR="00F23659" w:rsidRPr="006A6440" w14:paraId="31C71348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0E541E28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K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15A27F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07C44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02492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0BCA01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F56DDD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28A27A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91FE64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7D1AC2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6A6440" w14:paraId="1F9C0E4C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3D3B6CB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creased Na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C56E9F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31A14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0500A1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9F5E02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8A6075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473C0F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7BF687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517DD9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6A6440" w14:paraId="257AF704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40DD2E6F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Na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4B345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23A32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37F0A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7192AB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B8775D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6C13D2F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E54F9C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CFE5E78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F23659" w:rsidRPr="006A6440" w14:paraId="173708BE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79630AA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creased plasma fibrinog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9B827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E960F4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395A4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249A71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E9B1D6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FC2E2C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2831D0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AFE4201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6A6440" w14:paraId="0178B95C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3557157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plasma fibrinog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DFA27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6985F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44B4B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BD67AF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E39554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889CAC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93423E8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052544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 w:rsidR="00F23659" w:rsidRPr="006A6440" w14:paraId="5CFF035A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0F6BB86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creased prothrombin time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8EAAF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42107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7DE2E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B75C4C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00B62E1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FDD485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72D6CC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4B2DE18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6A6440" w14:paraId="1DB8B5C1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3E307C3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prothrombin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1A591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D8C50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0ACF0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2B4BED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B0B328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79D28E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336D59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9AC2FF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:rsidR="00F23659" w:rsidRPr="006A6440" w14:paraId="1A149EE7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5221683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creased activated partial thromboplastin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A8855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100F4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270B3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5E6BA9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F91ED41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C47B6BF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63A98F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10A7AC4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F23659" w:rsidRPr="006A6440" w14:paraId="155BBD59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2420B46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activated partial thromboplastin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B5748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44908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6A307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6D2046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1FF755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044DAC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C8AC8A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340BB3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 w:rsidR="00F23659" w:rsidRPr="006A6440" w14:paraId="6FB88640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right w:val="nil"/>
            </w:tcBorders>
          </w:tcPr>
          <w:p w14:paraId="7B7BBCFF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fibrin D-dim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50E6F48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5D005AF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876CCF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40A1D0A9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</w:tcPr>
          <w:p w14:paraId="1ACEAE53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0602723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6E41CBE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182F756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F23659" w:rsidRPr="006A6440" w14:paraId="33CE201D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14:paraId="1503332C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C reactive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CEE47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1EAB80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A62F48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370B89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665839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F762DCA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3C79AD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B8BF8A2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23659" w:rsidRPr="006A6440" w14:paraId="62E4835C" w14:textId="77777777" w:rsidTr="001A4DEF">
        <w:trPr>
          <w:trHeight w:val="300"/>
        </w:trPr>
        <w:tc>
          <w:tcPr>
            <w:tcW w:w="4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2DA65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6A6440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Elevated procalciton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110B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ADC8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BDD2B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0B38D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52F0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9A3F7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409B4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52976" w14:textId="77777777" w:rsidR="00F23659" w:rsidRPr="006A6440" w:rsidRDefault="00F23659" w:rsidP="001A4DEF">
            <w:pPr>
              <w:autoSpaceDE w:val="0"/>
              <w:autoSpaceDN w:val="0"/>
              <w:adjustRightInd w:val="0"/>
              <w:jc w:val="right"/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</w:pPr>
            <w:r w:rsidRPr="006A6440">
              <w:rPr>
                <w:rFonts w:ascii="Helvetica Neue" w:eastAsia="DengXian" w:hAnsi="Helvetica Neue" w:cs="Helvetica Neue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7390450C" w14:textId="77777777" w:rsidR="00F23659" w:rsidRDefault="00F23659" w:rsidP="00F23659"/>
    <w:p w14:paraId="00B5DB65" w14:textId="77777777" w:rsidR="00F23659" w:rsidRDefault="00F23659" w:rsidP="00F23659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bCs/>
        </w:rPr>
      </w:pPr>
    </w:p>
    <w:p w14:paraId="5BAE52E2" w14:textId="77777777" w:rsidR="00F23659" w:rsidRDefault="00F23659" w:rsidP="00F23659">
      <w:pPr>
        <w:autoSpaceDE w:val="0"/>
        <w:autoSpaceDN w:val="0"/>
        <w:adjustRightInd w:val="0"/>
        <w:jc w:val="left"/>
        <w:rPr>
          <w:rFonts w:ascii="Helvetica Neue" w:eastAsia="DengXian" w:hAnsi="Helvetica Neue" w:cs="Helvetica Neue"/>
          <w:b/>
          <w:bCs/>
          <w:color w:val="000000"/>
          <w:kern w:val="0"/>
          <w:sz w:val="18"/>
          <w:szCs w:val="18"/>
        </w:rPr>
      </w:pPr>
      <w:r w:rsidRPr="006B1152">
        <w:rPr>
          <w:rFonts w:ascii="Times New Roman" w:hAnsi="Times New Roman" w:cs="Times New Roman"/>
          <w:b/>
          <w:bCs/>
        </w:rPr>
        <w:t>Su</w:t>
      </w:r>
      <w:r w:rsidRPr="00293E4A">
        <w:rPr>
          <w:rFonts w:ascii="Helvetica Neue" w:eastAsia="DengXian" w:hAnsi="Helvetica Neue" w:cs="Helvetica Neue"/>
          <w:b/>
          <w:bCs/>
          <w:color w:val="000000"/>
          <w:kern w:val="0"/>
          <w:sz w:val="18"/>
          <w:szCs w:val="18"/>
        </w:rPr>
        <w:t>pplementary Material TABLE S</w:t>
      </w:r>
      <w:proofErr w:type="gramStart"/>
      <w:r w:rsidRPr="00293E4A">
        <w:rPr>
          <w:rFonts w:ascii="Helvetica Neue" w:eastAsia="DengXian" w:hAnsi="Helvetica Neue" w:cs="Helvetica Neue"/>
          <w:b/>
          <w:bCs/>
          <w:color w:val="000000"/>
          <w:kern w:val="0"/>
          <w:sz w:val="18"/>
          <w:szCs w:val="18"/>
        </w:rPr>
        <w:t>4.</w:t>
      </w:r>
      <w:r w:rsidRPr="001754A0">
        <w:rPr>
          <w:rFonts w:ascii="Helvetica Neue" w:eastAsia="DengXian" w:hAnsi="Helvetica Neue" w:cs="Helvetica Neue"/>
          <w:b/>
          <w:bCs/>
          <w:color w:val="000000"/>
          <w:kern w:val="0"/>
          <w:sz w:val="18"/>
          <w:szCs w:val="18"/>
        </w:rPr>
        <w:t>The</w:t>
      </w:r>
      <w:proofErr w:type="gramEnd"/>
      <w:r w:rsidRPr="001754A0">
        <w:rPr>
          <w:rFonts w:ascii="Helvetica Neue" w:eastAsia="DengXian" w:hAnsi="Helvetica Neue" w:cs="Helvetica Neue"/>
          <w:b/>
          <w:bCs/>
          <w:color w:val="000000"/>
          <w:kern w:val="0"/>
          <w:sz w:val="18"/>
          <w:szCs w:val="18"/>
        </w:rPr>
        <w:t xml:space="preserve"> chemical composition of </w:t>
      </w:r>
      <w:proofErr w:type="spellStart"/>
      <w:r w:rsidRPr="001754A0">
        <w:rPr>
          <w:rFonts w:ascii="Helvetica Neue" w:eastAsia="DengXian" w:hAnsi="Helvetica Neue" w:cs="Helvetica Neue"/>
          <w:b/>
          <w:bCs/>
          <w:color w:val="000000"/>
          <w:kern w:val="0"/>
          <w:sz w:val="18"/>
          <w:szCs w:val="18"/>
        </w:rPr>
        <w:t>XueBiJing</w:t>
      </w:r>
      <w:proofErr w:type="spellEnd"/>
      <w:r w:rsidRPr="001754A0">
        <w:rPr>
          <w:rFonts w:ascii="Helvetica Neue" w:eastAsia="DengXian" w:hAnsi="Helvetica Neue" w:cs="Helvetica Neue"/>
          <w:b/>
          <w:bCs/>
          <w:color w:val="000000"/>
          <w:kern w:val="0"/>
          <w:sz w:val="18"/>
          <w:szCs w:val="18"/>
        </w:rPr>
        <w:t xml:space="preserve"> </w:t>
      </w:r>
    </w:p>
    <w:p w14:paraId="49AE93D9" w14:textId="77777777" w:rsidR="00F23659" w:rsidRPr="001754A0" w:rsidRDefault="00F23659" w:rsidP="00F23659">
      <w:pPr>
        <w:autoSpaceDE w:val="0"/>
        <w:autoSpaceDN w:val="0"/>
        <w:adjustRightInd w:val="0"/>
        <w:jc w:val="left"/>
        <w:rPr>
          <w:rFonts w:ascii="Helvetica Neue" w:eastAsia="DengXian" w:hAnsi="Helvetica Neue" w:cs="Helvetica Neue"/>
          <w:b/>
          <w:bCs/>
          <w:color w:val="000000"/>
          <w:kern w:val="0"/>
          <w:sz w:val="18"/>
          <w:szCs w:val="18"/>
        </w:rPr>
      </w:pPr>
    </w:p>
    <w:tbl>
      <w:tblPr>
        <w:tblW w:w="0" w:type="auto"/>
        <w:tblInd w:w="19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30"/>
        <w:gridCol w:w="2551"/>
        <w:gridCol w:w="2552"/>
        <w:gridCol w:w="2409"/>
      </w:tblGrid>
      <w:tr w:rsidR="00F23659" w:rsidRPr="00293E4A" w14:paraId="6326CA53" w14:textId="77777777" w:rsidTr="001A4DEF">
        <w:trPr>
          <w:trHeight w:val="748"/>
        </w:trPr>
        <w:tc>
          <w:tcPr>
            <w:tcW w:w="5330" w:type="dxa"/>
            <w:tcBorders>
              <w:top w:val="single" w:sz="4" w:space="0" w:color="000000"/>
              <w:bottom w:val="single" w:sz="4" w:space="0" w:color="000000"/>
            </w:tcBorders>
          </w:tcPr>
          <w:p w14:paraId="496AD8C7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230B282E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7E113709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Molecular Mas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 w14:paraId="75795BA9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Molecular Formula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 w14:paraId="4BBE6B4A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Average content level</w:t>
            </w:r>
          </w:p>
        </w:tc>
      </w:tr>
      <w:tr w:rsidR="00F23659" w:rsidRPr="00293E4A" w14:paraId="74D14E02" w14:textId="77777777" w:rsidTr="001A4DEF">
        <w:trPr>
          <w:trHeight w:val="323"/>
        </w:trPr>
        <w:tc>
          <w:tcPr>
            <w:tcW w:w="5330" w:type="dxa"/>
            <w:tcBorders>
              <w:top w:val="single" w:sz="4" w:space="0" w:color="000000"/>
            </w:tcBorders>
          </w:tcPr>
          <w:p w14:paraId="622CC730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 xml:space="preserve"> Constituents originating from the component herbs Chuanxiong/</w:t>
            </w:r>
            <w:proofErr w:type="spellStart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anggui</w:t>
            </w:r>
            <w:proofErr w:type="spellEnd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 xml:space="preserve"> only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 w14:paraId="6AE271FF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a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0C3C439E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4" w:space="0" w:color="000000"/>
            </w:tcBorders>
          </w:tcPr>
          <w:p w14:paraId="7EFAC129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/L</w:t>
            </w:r>
          </w:p>
        </w:tc>
      </w:tr>
      <w:tr w:rsidR="00F23659" w:rsidRPr="00293E4A" w14:paraId="7DB00F36" w14:textId="77777777" w:rsidTr="001A4DEF">
        <w:trPr>
          <w:trHeight w:val="481"/>
        </w:trPr>
        <w:tc>
          <w:tcPr>
            <w:tcW w:w="5330" w:type="dxa"/>
          </w:tcPr>
          <w:p w14:paraId="1CAA9658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Senkyunolide</w:t>
            </w:r>
            <w:proofErr w:type="spellEnd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 xml:space="preserve"> I</w:t>
            </w:r>
          </w:p>
        </w:tc>
        <w:tc>
          <w:tcPr>
            <w:tcW w:w="2551" w:type="dxa"/>
          </w:tcPr>
          <w:p w14:paraId="57566BEF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224.1049</w:t>
            </w:r>
          </w:p>
        </w:tc>
        <w:tc>
          <w:tcPr>
            <w:tcW w:w="2552" w:type="dxa"/>
          </w:tcPr>
          <w:p w14:paraId="297791FB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12H16O4</w:t>
            </w:r>
          </w:p>
        </w:tc>
        <w:tc>
          <w:tcPr>
            <w:tcW w:w="2409" w:type="dxa"/>
          </w:tcPr>
          <w:p w14:paraId="6B282212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293.1±28.1</w:t>
            </w:r>
          </w:p>
        </w:tc>
      </w:tr>
      <w:tr w:rsidR="00F23659" w:rsidRPr="00293E4A" w14:paraId="4257F8C3" w14:textId="77777777" w:rsidTr="001A4DEF">
        <w:trPr>
          <w:trHeight w:val="468"/>
        </w:trPr>
        <w:tc>
          <w:tcPr>
            <w:tcW w:w="5330" w:type="dxa"/>
          </w:tcPr>
          <w:p w14:paraId="6644826D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Senkyunolide</w:t>
            </w:r>
            <w:proofErr w:type="spellEnd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  <w:tc>
          <w:tcPr>
            <w:tcW w:w="2551" w:type="dxa"/>
          </w:tcPr>
          <w:p w14:paraId="6D4C7A85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224.1049</w:t>
            </w:r>
          </w:p>
        </w:tc>
        <w:tc>
          <w:tcPr>
            <w:tcW w:w="2552" w:type="dxa"/>
          </w:tcPr>
          <w:p w14:paraId="2A0521E0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12H16O4</w:t>
            </w:r>
          </w:p>
        </w:tc>
        <w:tc>
          <w:tcPr>
            <w:tcW w:w="2409" w:type="dxa"/>
          </w:tcPr>
          <w:p w14:paraId="21F15509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64.8±6.3</w:t>
            </w:r>
          </w:p>
        </w:tc>
      </w:tr>
      <w:tr w:rsidR="00F23659" w:rsidRPr="00293E4A" w14:paraId="04E5BE14" w14:textId="77777777" w:rsidTr="001A4DEF">
        <w:trPr>
          <w:trHeight w:val="467"/>
        </w:trPr>
        <w:tc>
          <w:tcPr>
            <w:tcW w:w="5330" w:type="dxa"/>
          </w:tcPr>
          <w:p w14:paraId="43EF170C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Senkyunolide</w:t>
            </w:r>
            <w:proofErr w:type="spellEnd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 xml:space="preserve"> G</w:t>
            </w:r>
          </w:p>
        </w:tc>
        <w:tc>
          <w:tcPr>
            <w:tcW w:w="2551" w:type="dxa"/>
          </w:tcPr>
          <w:p w14:paraId="465408C4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208.1099</w:t>
            </w:r>
          </w:p>
        </w:tc>
        <w:tc>
          <w:tcPr>
            <w:tcW w:w="2552" w:type="dxa"/>
          </w:tcPr>
          <w:p w14:paraId="20E12624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12H16O3</w:t>
            </w:r>
          </w:p>
        </w:tc>
        <w:tc>
          <w:tcPr>
            <w:tcW w:w="2409" w:type="dxa"/>
          </w:tcPr>
          <w:p w14:paraId="7880EBDF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44.5±3.1</w:t>
            </w:r>
          </w:p>
        </w:tc>
      </w:tr>
      <w:tr w:rsidR="00F23659" w:rsidRPr="00293E4A" w14:paraId="44E7EE52" w14:textId="77777777" w:rsidTr="001A4DEF">
        <w:trPr>
          <w:trHeight w:val="468"/>
        </w:trPr>
        <w:tc>
          <w:tcPr>
            <w:tcW w:w="5330" w:type="dxa"/>
          </w:tcPr>
          <w:p w14:paraId="7CB9C6AD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Senkyunolide</w:t>
            </w:r>
            <w:proofErr w:type="spellEnd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2551" w:type="dxa"/>
          </w:tcPr>
          <w:p w14:paraId="7E07CAA3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226.1205</w:t>
            </w:r>
          </w:p>
        </w:tc>
        <w:tc>
          <w:tcPr>
            <w:tcW w:w="2552" w:type="dxa"/>
          </w:tcPr>
          <w:p w14:paraId="0BF5CFB8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12H18O4</w:t>
            </w:r>
          </w:p>
        </w:tc>
        <w:tc>
          <w:tcPr>
            <w:tcW w:w="2409" w:type="dxa"/>
          </w:tcPr>
          <w:p w14:paraId="702E8D19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40.8±5.2</w:t>
            </w:r>
          </w:p>
        </w:tc>
      </w:tr>
      <w:tr w:rsidR="00F23659" w:rsidRPr="00293E4A" w14:paraId="3D3158C5" w14:textId="77777777" w:rsidTr="001A4DEF">
        <w:trPr>
          <w:trHeight w:val="467"/>
        </w:trPr>
        <w:tc>
          <w:tcPr>
            <w:tcW w:w="5330" w:type="dxa"/>
          </w:tcPr>
          <w:p w14:paraId="10AE8B8B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3-Hydroxy-3-n-butylphthalide</w:t>
            </w:r>
          </w:p>
        </w:tc>
        <w:tc>
          <w:tcPr>
            <w:tcW w:w="2551" w:type="dxa"/>
          </w:tcPr>
          <w:p w14:paraId="132C1F7A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206.0943</w:t>
            </w:r>
          </w:p>
        </w:tc>
        <w:tc>
          <w:tcPr>
            <w:tcW w:w="2552" w:type="dxa"/>
          </w:tcPr>
          <w:p w14:paraId="1EC045D7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12H14O3</w:t>
            </w:r>
          </w:p>
        </w:tc>
        <w:tc>
          <w:tcPr>
            <w:tcW w:w="2409" w:type="dxa"/>
          </w:tcPr>
          <w:p w14:paraId="51441DA0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37.6±4.8</w:t>
            </w:r>
          </w:p>
        </w:tc>
      </w:tr>
      <w:tr w:rsidR="00F23659" w:rsidRPr="00293E4A" w14:paraId="54D7C6E9" w14:textId="77777777" w:rsidTr="001A4DEF">
        <w:trPr>
          <w:trHeight w:val="467"/>
        </w:trPr>
        <w:tc>
          <w:tcPr>
            <w:tcW w:w="5330" w:type="dxa"/>
          </w:tcPr>
          <w:p w14:paraId="292748A5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Z-6,7-Epoxyligustilide</w:t>
            </w:r>
          </w:p>
        </w:tc>
        <w:tc>
          <w:tcPr>
            <w:tcW w:w="2551" w:type="dxa"/>
          </w:tcPr>
          <w:p w14:paraId="631ABBEE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206.0943</w:t>
            </w:r>
          </w:p>
        </w:tc>
        <w:tc>
          <w:tcPr>
            <w:tcW w:w="2552" w:type="dxa"/>
          </w:tcPr>
          <w:p w14:paraId="13A87913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12H14O3</w:t>
            </w:r>
          </w:p>
        </w:tc>
        <w:tc>
          <w:tcPr>
            <w:tcW w:w="2409" w:type="dxa"/>
          </w:tcPr>
          <w:p w14:paraId="413978B0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12.7±0.5</w:t>
            </w:r>
          </w:p>
        </w:tc>
      </w:tr>
      <w:tr w:rsidR="00F23659" w:rsidRPr="00293E4A" w14:paraId="018D68F5" w14:textId="77777777" w:rsidTr="001A4DEF">
        <w:trPr>
          <w:trHeight w:val="467"/>
        </w:trPr>
        <w:tc>
          <w:tcPr>
            <w:tcW w:w="5330" w:type="dxa"/>
          </w:tcPr>
          <w:p w14:paraId="74F6C3B7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6,7-Dihydroxyligustilide</w:t>
            </w:r>
          </w:p>
        </w:tc>
        <w:tc>
          <w:tcPr>
            <w:tcW w:w="2551" w:type="dxa"/>
          </w:tcPr>
          <w:p w14:paraId="39BF32F9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224.1049</w:t>
            </w:r>
          </w:p>
        </w:tc>
        <w:tc>
          <w:tcPr>
            <w:tcW w:w="2552" w:type="dxa"/>
          </w:tcPr>
          <w:p w14:paraId="77135F15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12H16O4</w:t>
            </w:r>
          </w:p>
        </w:tc>
        <w:tc>
          <w:tcPr>
            <w:tcW w:w="2409" w:type="dxa"/>
          </w:tcPr>
          <w:p w14:paraId="3D33A6A9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10.9±1.1</w:t>
            </w:r>
          </w:p>
        </w:tc>
      </w:tr>
      <w:tr w:rsidR="00F23659" w:rsidRPr="00293E4A" w14:paraId="505FD499" w14:textId="77777777" w:rsidTr="001A4DEF">
        <w:trPr>
          <w:trHeight w:val="468"/>
        </w:trPr>
        <w:tc>
          <w:tcPr>
            <w:tcW w:w="5330" w:type="dxa"/>
          </w:tcPr>
          <w:p w14:paraId="29001E07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Senkyunolide</w:t>
            </w:r>
            <w:proofErr w:type="spellEnd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2551" w:type="dxa"/>
          </w:tcPr>
          <w:p w14:paraId="048CADAB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192.1150</w:t>
            </w:r>
          </w:p>
        </w:tc>
        <w:tc>
          <w:tcPr>
            <w:tcW w:w="2552" w:type="dxa"/>
          </w:tcPr>
          <w:p w14:paraId="23EF1DCD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12H16O2</w:t>
            </w:r>
          </w:p>
        </w:tc>
        <w:tc>
          <w:tcPr>
            <w:tcW w:w="2409" w:type="dxa"/>
          </w:tcPr>
          <w:p w14:paraId="275704CC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4.8±2.6</w:t>
            </w:r>
          </w:p>
        </w:tc>
      </w:tr>
      <w:tr w:rsidR="00F23659" w:rsidRPr="00293E4A" w14:paraId="01E04CC0" w14:textId="77777777" w:rsidTr="001A4DEF">
        <w:trPr>
          <w:trHeight w:val="468"/>
        </w:trPr>
        <w:tc>
          <w:tcPr>
            <w:tcW w:w="5330" w:type="dxa"/>
          </w:tcPr>
          <w:p w14:paraId="076BC28C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Senkyunolide</w:t>
            </w:r>
            <w:proofErr w:type="spellEnd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 xml:space="preserve"> J</w:t>
            </w:r>
          </w:p>
        </w:tc>
        <w:tc>
          <w:tcPr>
            <w:tcW w:w="2551" w:type="dxa"/>
          </w:tcPr>
          <w:p w14:paraId="4C131F45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226.1205</w:t>
            </w:r>
          </w:p>
        </w:tc>
        <w:tc>
          <w:tcPr>
            <w:tcW w:w="2552" w:type="dxa"/>
          </w:tcPr>
          <w:p w14:paraId="14A36C91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12H18O4</w:t>
            </w:r>
          </w:p>
        </w:tc>
        <w:tc>
          <w:tcPr>
            <w:tcW w:w="2409" w:type="dxa"/>
          </w:tcPr>
          <w:p w14:paraId="5C88A9A0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3.4±0.4</w:t>
            </w:r>
          </w:p>
        </w:tc>
      </w:tr>
      <w:tr w:rsidR="00F23659" w:rsidRPr="00293E4A" w14:paraId="57445F35" w14:textId="77777777" w:rsidTr="001A4DEF">
        <w:trPr>
          <w:trHeight w:val="524"/>
        </w:trPr>
        <w:tc>
          <w:tcPr>
            <w:tcW w:w="5330" w:type="dxa"/>
          </w:tcPr>
          <w:p w14:paraId="14ED0B43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4-Hydroxy-3-n-butylphthalide</w:t>
            </w:r>
          </w:p>
          <w:p w14:paraId="64D5D4F1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 xml:space="preserve">Constituents originating from the component herb </w:t>
            </w:r>
            <w:proofErr w:type="spellStart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hishao</w:t>
            </w:r>
            <w:proofErr w:type="spellEnd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 xml:space="preserve"> only</w:t>
            </w:r>
          </w:p>
        </w:tc>
        <w:tc>
          <w:tcPr>
            <w:tcW w:w="2551" w:type="dxa"/>
          </w:tcPr>
          <w:p w14:paraId="7A571CF4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206.0943</w:t>
            </w:r>
          </w:p>
        </w:tc>
        <w:tc>
          <w:tcPr>
            <w:tcW w:w="2552" w:type="dxa"/>
          </w:tcPr>
          <w:p w14:paraId="7AFEC30F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12H14O3</w:t>
            </w:r>
          </w:p>
        </w:tc>
        <w:tc>
          <w:tcPr>
            <w:tcW w:w="2409" w:type="dxa"/>
          </w:tcPr>
          <w:p w14:paraId="1A8E118F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2.4±0.3</w:t>
            </w:r>
          </w:p>
        </w:tc>
      </w:tr>
      <w:tr w:rsidR="00F23659" w:rsidRPr="00293E4A" w14:paraId="140790DA" w14:textId="77777777" w:rsidTr="001A4DEF">
        <w:trPr>
          <w:trHeight w:val="474"/>
        </w:trPr>
        <w:tc>
          <w:tcPr>
            <w:tcW w:w="5330" w:type="dxa"/>
          </w:tcPr>
          <w:p w14:paraId="7505604C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Mudanpioside</w:t>
            </w:r>
            <w:proofErr w:type="spellEnd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2551" w:type="dxa"/>
          </w:tcPr>
          <w:p w14:paraId="6A4C40F6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344.1471</w:t>
            </w:r>
          </w:p>
        </w:tc>
        <w:tc>
          <w:tcPr>
            <w:tcW w:w="2552" w:type="dxa"/>
          </w:tcPr>
          <w:p w14:paraId="0A65193A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16H24O8</w:t>
            </w:r>
          </w:p>
        </w:tc>
        <w:tc>
          <w:tcPr>
            <w:tcW w:w="2409" w:type="dxa"/>
          </w:tcPr>
          <w:p w14:paraId="63858336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5.8±1.0</w:t>
            </w:r>
          </w:p>
        </w:tc>
      </w:tr>
      <w:tr w:rsidR="00F23659" w:rsidRPr="00293E4A" w14:paraId="138926EE" w14:textId="77777777" w:rsidTr="001A4DEF">
        <w:trPr>
          <w:trHeight w:val="468"/>
        </w:trPr>
        <w:tc>
          <w:tcPr>
            <w:tcW w:w="5330" w:type="dxa"/>
          </w:tcPr>
          <w:p w14:paraId="014CB3B2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1-O-β-D-Glucopyranosyl-</w:t>
            </w:r>
            <w:proofErr w:type="spellStart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Paeonisuffrone</w:t>
            </w:r>
            <w:proofErr w:type="spellEnd"/>
          </w:p>
        </w:tc>
        <w:tc>
          <w:tcPr>
            <w:tcW w:w="2551" w:type="dxa"/>
          </w:tcPr>
          <w:p w14:paraId="7696657D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360.1420.</w:t>
            </w:r>
          </w:p>
        </w:tc>
        <w:tc>
          <w:tcPr>
            <w:tcW w:w="2552" w:type="dxa"/>
          </w:tcPr>
          <w:p w14:paraId="02C0649A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16H24O9</w:t>
            </w:r>
          </w:p>
        </w:tc>
        <w:tc>
          <w:tcPr>
            <w:tcW w:w="2409" w:type="dxa"/>
          </w:tcPr>
          <w:p w14:paraId="29E00E16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1.6±0.5</w:t>
            </w:r>
          </w:p>
        </w:tc>
      </w:tr>
      <w:tr w:rsidR="00F23659" w:rsidRPr="00293E4A" w14:paraId="068E2096" w14:textId="77777777" w:rsidTr="001A4DEF">
        <w:trPr>
          <w:trHeight w:val="467"/>
        </w:trPr>
        <w:tc>
          <w:tcPr>
            <w:tcW w:w="5330" w:type="dxa"/>
          </w:tcPr>
          <w:p w14:paraId="0FA74724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Desbenzoylpaeoniflorin</w:t>
            </w:r>
            <w:proofErr w:type="spellEnd"/>
          </w:p>
        </w:tc>
        <w:tc>
          <w:tcPr>
            <w:tcW w:w="2551" w:type="dxa"/>
          </w:tcPr>
          <w:p w14:paraId="1F60D8EB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376.1369</w:t>
            </w:r>
          </w:p>
        </w:tc>
        <w:tc>
          <w:tcPr>
            <w:tcW w:w="2552" w:type="dxa"/>
          </w:tcPr>
          <w:p w14:paraId="616E629F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16H24O10</w:t>
            </w:r>
          </w:p>
        </w:tc>
        <w:tc>
          <w:tcPr>
            <w:tcW w:w="2409" w:type="dxa"/>
          </w:tcPr>
          <w:p w14:paraId="62CA50E4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22.1±13.7</w:t>
            </w:r>
          </w:p>
        </w:tc>
      </w:tr>
      <w:tr w:rsidR="00F23659" w:rsidRPr="00293E4A" w14:paraId="34D03970" w14:textId="77777777" w:rsidTr="001A4DEF">
        <w:trPr>
          <w:trHeight w:val="468"/>
        </w:trPr>
        <w:tc>
          <w:tcPr>
            <w:tcW w:w="5330" w:type="dxa"/>
          </w:tcPr>
          <w:p w14:paraId="1584C13C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Albiflorin</w:t>
            </w:r>
            <w:proofErr w:type="spellEnd"/>
          </w:p>
        </w:tc>
        <w:tc>
          <w:tcPr>
            <w:tcW w:w="2551" w:type="dxa"/>
          </w:tcPr>
          <w:p w14:paraId="20F5CAC1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480.1632</w:t>
            </w:r>
          </w:p>
        </w:tc>
        <w:tc>
          <w:tcPr>
            <w:tcW w:w="2552" w:type="dxa"/>
          </w:tcPr>
          <w:p w14:paraId="10700B2F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23H28O11</w:t>
            </w:r>
          </w:p>
        </w:tc>
        <w:tc>
          <w:tcPr>
            <w:tcW w:w="2409" w:type="dxa"/>
          </w:tcPr>
          <w:p w14:paraId="3569BEF9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102.4±27.6</w:t>
            </w:r>
          </w:p>
        </w:tc>
      </w:tr>
      <w:tr w:rsidR="00F23659" w:rsidRPr="00293E4A" w14:paraId="45F45E06" w14:textId="77777777" w:rsidTr="001A4DEF">
        <w:trPr>
          <w:trHeight w:val="468"/>
        </w:trPr>
        <w:tc>
          <w:tcPr>
            <w:tcW w:w="5330" w:type="dxa"/>
          </w:tcPr>
          <w:p w14:paraId="33385581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Paeoniflorin</w:t>
            </w:r>
          </w:p>
        </w:tc>
        <w:tc>
          <w:tcPr>
            <w:tcW w:w="2551" w:type="dxa"/>
          </w:tcPr>
          <w:p w14:paraId="13350B36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480.1632</w:t>
            </w:r>
          </w:p>
        </w:tc>
        <w:tc>
          <w:tcPr>
            <w:tcW w:w="2552" w:type="dxa"/>
          </w:tcPr>
          <w:p w14:paraId="74FBC5D2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23H28O11</w:t>
            </w:r>
          </w:p>
        </w:tc>
        <w:tc>
          <w:tcPr>
            <w:tcW w:w="2409" w:type="dxa"/>
          </w:tcPr>
          <w:p w14:paraId="79E0F3C2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2470±142.8</w:t>
            </w:r>
          </w:p>
        </w:tc>
      </w:tr>
      <w:tr w:rsidR="00F23659" w:rsidRPr="00293E4A" w14:paraId="2281A2E8" w14:textId="77777777" w:rsidTr="001A4DEF">
        <w:trPr>
          <w:trHeight w:val="468"/>
        </w:trPr>
        <w:tc>
          <w:tcPr>
            <w:tcW w:w="5330" w:type="dxa"/>
          </w:tcPr>
          <w:p w14:paraId="4AC7F275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Oxypaeoniflorin</w:t>
            </w:r>
            <w:proofErr w:type="spellEnd"/>
          </w:p>
        </w:tc>
        <w:tc>
          <w:tcPr>
            <w:tcW w:w="2551" w:type="dxa"/>
          </w:tcPr>
          <w:p w14:paraId="73AD4A04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496.1581</w:t>
            </w:r>
          </w:p>
        </w:tc>
        <w:tc>
          <w:tcPr>
            <w:tcW w:w="2552" w:type="dxa"/>
          </w:tcPr>
          <w:p w14:paraId="59FD81A6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23H28O12</w:t>
            </w:r>
          </w:p>
        </w:tc>
        <w:tc>
          <w:tcPr>
            <w:tcW w:w="2409" w:type="dxa"/>
          </w:tcPr>
          <w:p w14:paraId="6D63A36E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112.9±7.6</w:t>
            </w:r>
          </w:p>
        </w:tc>
      </w:tr>
      <w:tr w:rsidR="00F23659" w:rsidRPr="00293E4A" w14:paraId="2E20A2EE" w14:textId="77777777" w:rsidTr="001A4DEF">
        <w:trPr>
          <w:trHeight w:val="468"/>
        </w:trPr>
        <w:tc>
          <w:tcPr>
            <w:tcW w:w="5330" w:type="dxa"/>
          </w:tcPr>
          <w:p w14:paraId="62536024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Oxypaeoniflorin</w:t>
            </w:r>
            <w:proofErr w:type="spellEnd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 xml:space="preserve"> isomer</w:t>
            </w:r>
          </w:p>
        </w:tc>
        <w:tc>
          <w:tcPr>
            <w:tcW w:w="2551" w:type="dxa"/>
          </w:tcPr>
          <w:p w14:paraId="339C3852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496.1581</w:t>
            </w:r>
          </w:p>
        </w:tc>
        <w:tc>
          <w:tcPr>
            <w:tcW w:w="2552" w:type="dxa"/>
          </w:tcPr>
          <w:p w14:paraId="0B296334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23H28O12</w:t>
            </w:r>
          </w:p>
        </w:tc>
        <w:tc>
          <w:tcPr>
            <w:tcW w:w="2409" w:type="dxa"/>
          </w:tcPr>
          <w:p w14:paraId="4DCF8B52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4.0±0.8</w:t>
            </w:r>
          </w:p>
        </w:tc>
      </w:tr>
      <w:tr w:rsidR="00F23659" w:rsidRPr="00293E4A" w14:paraId="1507CBAF" w14:textId="77777777" w:rsidTr="001A4DEF">
        <w:trPr>
          <w:trHeight w:val="467"/>
        </w:trPr>
        <w:tc>
          <w:tcPr>
            <w:tcW w:w="5330" w:type="dxa"/>
          </w:tcPr>
          <w:p w14:paraId="35174BA5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Ortho-</w:t>
            </w:r>
            <w:proofErr w:type="spellStart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oxypaeoniflorin</w:t>
            </w:r>
            <w:proofErr w:type="spellEnd"/>
          </w:p>
        </w:tc>
        <w:tc>
          <w:tcPr>
            <w:tcW w:w="2551" w:type="dxa"/>
          </w:tcPr>
          <w:p w14:paraId="59BDC1D8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496.1581</w:t>
            </w:r>
          </w:p>
        </w:tc>
        <w:tc>
          <w:tcPr>
            <w:tcW w:w="2552" w:type="dxa"/>
          </w:tcPr>
          <w:p w14:paraId="5FC2718E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23H28O12</w:t>
            </w:r>
          </w:p>
        </w:tc>
        <w:tc>
          <w:tcPr>
            <w:tcW w:w="2409" w:type="dxa"/>
          </w:tcPr>
          <w:p w14:paraId="418B389E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4.3±0.7</w:t>
            </w:r>
          </w:p>
        </w:tc>
      </w:tr>
      <w:tr w:rsidR="00F23659" w:rsidRPr="00293E4A" w14:paraId="05CD15C5" w14:textId="77777777" w:rsidTr="001A4DEF">
        <w:trPr>
          <w:trHeight w:val="468"/>
        </w:trPr>
        <w:tc>
          <w:tcPr>
            <w:tcW w:w="5330" w:type="dxa"/>
          </w:tcPr>
          <w:p w14:paraId="671DBA96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Mudanpioside</w:t>
            </w:r>
            <w:proofErr w:type="spellEnd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 xml:space="preserve"> E</w:t>
            </w:r>
          </w:p>
        </w:tc>
        <w:tc>
          <w:tcPr>
            <w:tcW w:w="2551" w:type="dxa"/>
          </w:tcPr>
          <w:p w14:paraId="7A8BE74D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526.1686</w:t>
            </w:r>
          </w:p>
        </w:tc>
        <w:tc>
          <w:tcPr>
            <w:tcW w:w="2552" w:type="dxa"/>
          </w:tcPr>
          <w:p w14:paraId="64357ADE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24H30O13</w:t>
            </w:r>
          </w:p>
        </w:tc>
        <w:tc>
          <w:tcPr>
            <w:tcW w:w="2409" w:type="dxa"/>
          </w:tcPr>
          <w:p w14:paraId="72B78743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11.3±1.1</w:t>
            </w:r>
          </w:p>
        </w:tc>
      </w:tr>
      <w:tr w:rsidR="00F23659" w:rsidRPr="00293E4A" w14:paraId="2DF97226" w14:textId="77777777" w:rsidTr="001A4DEF">
        <w:trPr>
          <w:trHeight w:val="467"/>
        </w:trPr>
        <w:tc>
          <w:tcPr>
            <w:tcW w:w="5330" w:type="dxa"/>
          </w:tcPr>
          <w:p w14:paraId="27C8E6EE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6’-O-Galloyl-desbenzoylpaeoniflorin</w:t>
            </w:r>
          </w:p>
        </w:tc>
        <w:tc>
          <w:tcPr>
            <w:tcW w:w="2551" w:type="dxa"/>
          </w:tcPr>
          <w:p w14:paraId="6150136C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528.1479</w:t>
            </w:r>
          </w:p>
        </w:tc>
        <w:tc>
          <w:tcPr>
            <w:tcW w:w="2552" w:type="dxa"/>
          </w:tcPr>
          <w:p w14:paraId="580603B4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23H28O14</w:t>
            </w:r>
          </w:p>
        </w:tc>
        <w:tc>
          <w:tcPr>
            <w:tcW w:w="2409" w:type="dxa"/>
          </w:tcPr>
          <w:p w14:paraId="79C8F8B0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1.3±0.5</w:t>
            </w:r>
          </w:p>
        </w:tc>
      </w:tr>
      <w:tr w:rsidR="00F23659" w:rsidRPr="00293E4A" w14:paraId="54B16D0E" w14:textId="77777777" w:rsidTr="001A4DEF">
        <w:trPr>
          <w:trHeight w:val="397"/>
        </w:trPr>
        <w:tc>
          <w:tcPr>
            <w:tcW w:w="5330" w:type="dxa"/>
            <w:tcBorders>
              <w:bottom w:val="single" w:sz="4" w:space="0" w:color="auto"/>
            </w:tcBorders>
          </w:tcPr>
          <w:p w14:paraId="559CD92C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Benzoylpaeoniflorin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D443DC1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584.1894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E020DF9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C30H32O12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FDEE2D8" w14:textId="77777777" w:rsidR="00F23659" w:rsidRPr="00293E4A" w:rsidRDefault="00F23659" w:rsidP="001A4DEF">
            <w:pPr>
              <w:autoSpaceDE w:val="0"/>
              <w:autoSpaceDN w:val="0"/>
              <w:adjustRightInd w:val="0"/>
              <w:jc w:val="left"/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</w:pPr>
            <w:r w:rsidRPr="00293E4A">
              <w:rPr>
                <w:rFonts w:ascii="Helvetica Neue" w:eastAsia="DengXian" w:hAnsi="Helvetica Neue" w:cs="Helvetica Neue"/>
                <w:b/>
                <w:bCs/>
                <w:color w:val="000000"/>
                <w:kern w:val="0"/>
                <w:sz w:val="18"/>
                <w:szCs w:val="18"/>
              </w:rPr>
              <w:t>58.3±6.8</w:t>
            </w:r>
          </w:p>
        </w:tc>
      </w:tr>
    </w:tbl>
    <w:p w14:paraId="35B1A434" w14:textId="77777777" w:rsidR="00F23659" w:rsidRPr="00293E4A" w:rsidRDefault="00F23659" w:rsidP="00F23659">
      <w:pPr>
        <w:autoSpaceDE w:val="0"/>
        <w:autoSpaceDN w:val="0"/>
        <w:adjustRightInd w:val="0"/>
        <w:jc w:val="left"/>
        <w:rPr>
          <w:rFonts w:ascii="Helvetica Neue" w:eastAsia="DengXian" w:hAnsi="Helvetica Neue" w:cs="Helvetica Neue"/>
          <w:b/>
          <w:bCs/>
          <w:color w:val="000000"/>
          <w:kern w:val="0"/>
          <w:sz w:val="18"/>
          <w:szCs w:val="18"/>
        </w:rPr>
      </w:pPr>
    </w:p>
    <w:p w14:paraId="401B0451" w14:textId="77777777" w:rsidR="00976730" w:rsidRDefault="00976730"/>
    <w:sectPr w:rsidR="00976730" w:rsidSect="001B59FC">
      <w:pgSz w:w="17280" w:h="2592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苹方-简"/>
    <w:panose1 w:val="020B0604020202020204"/>
    <w:charset w:val="00"/>
    <w:family w:val="swiss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659"/>
    <w:rsid w:val="000162FF"/>
    <w:rsid w:val="00021A88"/>
    <w:rsid w:val="000315DB"/>
    <w:rsid w:val="000377C7"/>
    <w:rsid w:val="00042417"/>
    <w:rsid w:val="00050B55"/>
    <w:rsid w:val="00051ACA"/>
    <w:rsid w:val="00053558"/>
    <w:rsid w:val="00053752"/>
    <w:rsid w:val="00053C4B"/>
    <w:rsid w:val="00067A15"/>
    <w:rsid w:val="00070AD2"/>
    <w:rsid w:val="00072DDA"/>
    <w:rsid w:val="000736B9"/>
    <w:rsid w:val="00082CC6"/>
    <w:rsid w:val="00092BDE"/>
    <w:rsid w:val="000C0C46"/>
    <w:rsid w:val="000C7BB3"/>
    <w:rsid w:val="000D2048"/>
    <w:rsid w:val="000D49A8"/>
    <w:rsid w:val="000D589E"/>
    <w:rsid w:val="000D5BBA"/>
    <w:rsid w:val="000D7B1D"/>
    <w:rsid w:val="000E24F6"/>
    <w:rsid w:val="000E3B98"/>
    <w:rsid w:val="0010315B"/>
    <w:rsid w:val="00105D66"/>
    <w:rsid w:val="0014032D"/>
    <w:rsid w:val="001522BF"/>
    <w:rsid w:val="001617D5"/>
    <w:rsid w:val="00180959"/>
    <w:rsid w:val="001825D6"/>
    <w:rsid w:val="00185E81"/>
    <w:rsid w:val="00191C73"/>
    <w:rsid w:val="001C3177"/>
    <w:rsid w:val="001C60E3"/>
    <w:rsid w:val="001D63E4"/>
    <w:rsid w:val="001D725A"/>
    <w:rsid w:val="00217C85"/>
    <w:rsid w:val="002302CB"/>
    <w:rsid w:val="00237FC8"/>
    <w:rsid w:val="00250DBE"/>
    <w:rsid w:val="0027541D"/>
    <w:rsid w:val="00286AFA"/>
    <w:rsid w:val="002A282C"/>
    <w:rsid w:val="002B4DC5"/>
    <w:rsid w:val="002C5783"/>
    <w:rsid w:val="002E2088"/>
    <w:rsid w:val="002F1E45"/>
    <w:rsid w:val="003039E4"/>
    <w:rsid w:val="00312B72"/>
    <w:rsid w:val="003260C2"/>
    <w:rsid w:val="00370094"/>
    <w:rsid w:val="00376D85"/>
    <w:rsid w:val="003867B0"/>
    <w:rsid w:val="003A775F"/>
    <w:rsid w:val="003C1941"/>
    <w:rsid w:val="003C2D9B"/>
    <w:rsid w:val="003C2E81"/>
    <w:rsid w:val="0040179D"/>
    <w:rsid w:val="00407245"/>
    <w:rsid w:val="00410490"/>
    <w:rsid w:val="00410D2C"/>
    <w:rsid w:val="00414239"/>
    <w:rsid w:val="00416270"/>
    <w:rsid w:val="00423E30"/>
    <w:rsid w:val="004347F9"/>
    <w:rsid w:val="0044626C"/>
    <w:rsid w:val="00454B81"/>
    <w:rsid w:val="00457916"/>
    <w:rsid w:val="00471531"/>
    <w:rsid w:val="0047204D"/>
    <w:rsid w:val="00481C5E"/>
    <w:rsid w:val="004A152A"/>
    <w:rsid w:val="004C0D8A"/>
    <w:rsid w:val="004C10A2"/>
    <w:rsid w:val="004C70DB"/>
    <w:rsid w:val="004D0BD5"/>
    <w:rsid w:val="004D1308"/>
    <w:rsid w:val="004D1809"/>
    <w:rsid w:val="004F56A1"/>
    <w:rsid w:val="005119E1"/>
    <w:rsid w:val="005320C1"/>
    <w:rsid w:val="00535A79"/>
    <w:rsid w:val="00536970"/>
    <w:rsid w:val="0053789A"/>
    <w:rsid w:val="0054397F"/>
    <w:rsid w:val="005445B7"/>
    <w:rsid w:val="005607FA"/>
    <w:rsid w:val="00594013"/>
    <w:rsid w:val="005954E6"/>
    <w:rsid w:val="005A2A04"/>
    <w:rsid w:val="005C1156"/>
    <w:rsid w:val="005E744C"/>
    <w:rsid w:val="005F39C1"/>
    <w:rsid w:val="00622CE5"/>
    <w:rsid w:val="00641F48"/>
    <w:rsid w:val="00661794"/>
    <w:rsid w:val="00673B4F"/>
    <w:rsid w:val="0068035C"/>
    <w:rsid w:val="00680B94"/>
    <w:rsid w:val="006A2475"/>
    <w:rsid w:val="006E7F3E"/>
    <w:rsid w:val="00713694"/>
    <w:rsid w:val="00713DE2"/>
    <w:rsid w:val="00733209"/>
    <w:rsid w:val="0075191C"/>
    <w:rsid w:val="00752817"/>
    <w:rsid w:val="00757F8C"/>
    <w:rsid w:val="00767F59"/>
    <w:rsid w:val="00796051"/>
    <w:rsid w:val="007C52AF"/>
    <w:rsid w:val="007D464E"/>
    <w:rsid w:val="007E4920"/>
    <w:rsid w:val="007F2D00"/>
    <w:rsid w:val="00803574"/>
    <w:rsid w:val="00804AEC"/>
    <w:rsid w:val="00822130"/>
    <w:rsid w:val="00831BBE"/>
    <w:rsid w:val="008423D3"/>
    <w:rsid w:val="00843783"/>
    <w:rsid w:val="0087111F"/>
    <w:rsid w:val="00887C45"/>
    <w:rsid w:val="00887E73"/>
    <w:rsid w:val="00893F2F"/>
    <w:rsid w:val="0089636B"/>
    <w:rsid w:val="008A3DC1"/>
    <w:rsid w:val="008B45F8"/>
    <w:rsid w:val="008C5506"/>
    <w:rsid w:val="008E51A3"/>
    <w:rsid w:val="008E5F11"/>
    <w:rsid w:val="008F6919"/>
    <w:rsid w:val="00902532"/>
    <w:rsid w:val="00903963"/>
    <w:rsid w:val="0093349C"/>
    <w:rsid w:val="00936A65"/>
    <w:rsid w:val="00946F1A"/>
    <w:rsid w:val="00961BD7"/>
    <w:rsid w:val="00976274"/>
    <w:rsid w:val="00976730"/>
    <w:rsid w:val="00984D47"/>
    <w:rsid w:val="00997C6A"/>
    <w:rsid w:val="009A0FAD"/>
    <w:rsid w:val="009D0338"/>
    <w:rsid w:val="009D2BC3"/>
    <w:rsid w:val="00A30636"/>
    <w:rsid w:val="00A31525"/>
    <w:rsid w:val="00A36442"/>
    <w:rsid w:val="00A447A9"/>
    <w:rsid w:val="00A479F2"/>
    <w:rsid w:val="00A5186C"/>
    <w:rsid w:val="00A761FE"/>
    <w:rsid w:val="00AA1BAF"/>
    <w:rsid w:val="00AA4567"/>
    <w:rsid w:val="00AA55FE"/>
    <w:rsid w:val="00AB0F6F"/>
    <w:rsid w:val="00AD49E0"/>
    <w:rsid w:val="00AD4B0A"/>
    <w:rsid w:val="00AD679E"/>
    <w:rsid w:val="00AD702E"/>
    <w:rsid w:val="00AD7779"/>
    <w:rsid w:val="00AE623E"/>
    <w:rsid w:val="00AE78ED"/>
    <w:rsid w:val="00AF03D6"/>
    <w:rsid w:val="00AF6AA5"/>
    <w:rsid w:val="00AF718D"/>
    <w:rsid w:val="00B02071"/>
    <w:rsid w:val="00B26EC1"/>
    <w:rsid w:val="00B27C53"/>
    <w:rsid w:val="00B3224C"/>
    <w:rsid w:val="00B33D67"/>
    <w:rsid w:val="00B437F0"/>
    <w:rsid w:val="00B5248A"/>
    <w:rsid w:val="00B67DE5"/>
    <w:rsid w:val="00B71E3C"/>
    <w:rsid w:val="00B96463"/>
    <w:rsid w:val="00BA2484"/>
    <w:rsid w:val="00BC4C86"/>
    <w:rsid w:val="00BE5E90"/>
    <w:rsid w:val="00BF44BA"/>
    <w:rsid w:val="00BF509A"/>
    <w:rsid w:val="00C00490"/>
    <w:rsid w:val="00C04BBB"/>
    <w:rsid w:val="00C11FF4"/>
    <w:rsid w:val="00C17C40"/>
    <w:rsid w:val="00C2009A"/>
    <w:rsid w:val="00C20937"/>
    <w:rsid w:val="00C316D9"/>
    <w:rsid w:val="00C5421C"/>
    <w:rsid w:val="00C605ED"/>
    <w:rsid w:val="00C61443"/>
    <w:rsid w:val="00C73281"/>
    <w:rsid w:val="00CD1958"/>
    <w:rsid w:val="00CD622D"/>
    <w:rsid w:val="00CD7095"/>
    <w:rsid w:val="00CE3C42"/>
    <w:rsid w:val="00CF0942"/>
    <w:rsid w:val="00CF5B85"/>
    <w:rsid w:val="00D02AB0"/>
    <w:rsid w:val="00D100FB"/>
    <w:rsid w:val="00D26903"/>
    <w:rsid w:val="00D37B4C"/>
    <w:rsid w:val="00D43DE0"/>
    <w:rsid w:val="00D44F95"/>
    <w:rsid w:val="00D51808"/>
    <w:rsid w:val="00D54A78"/>
    <w:rsid w:val="00D73A02"/>
    <w:rsid w:val="00DD0DAD"/>
    <w:rsid w:val="00DD23FE"/>
    <w:rsid w:val="00DE3BD3"/>
    <w:rsid w:val="00DE5BDB"/>
    <w:rsid w:val="00DE70FC"/>
    <w:rsid w:val="00E06736"/>
    <w:rsid w:val="00E14A1A"/>
    <w:rsid w:val="00E16C34"/>
    <w:rsid w:val="00E35589"/>
    <w:rsid w:val="00E408E6"/>
    <w:rsid w:val="00E63CDD"/>
    <w:rsid w:val="00E65C12"/>
    <w:rsid w:val="00E73346"/>
    <w:rsid w:val="00E81598"/>
    <w:rsid w:val="00EA51E0"/>
    <w:rsid w:val="00EA6AB2"/>
    <w:rsid w:val="00EC30B3"/>
    <w:rsid w:val="00EC5987"/>
    <w:rsid w:val="00EC7AB0"/>
    <w:rsid w:val="00ED2CF7"/>
    <w:rsid w:val="00EE2FC2"/>
    <w:rsid w:val="00EF6ED1"/>
    <w:rsid w:val="00F00F94"/>
    <w:rsid w:val="00F14A0C"/>
    <w:rsid w:val="00F23659"/>
    <w:rsid w:val="00F24DB0"/>
    <w:rsid w:val="00F30795"/>
    <w:rsid w:val="00F44329"/>
    <w:rsid w:val="00F44C7C"/>
    <w:rsid w:val="00F50110"/>
    <w:rsid w:val="00F518BC"/>
    <w:rsid w:val="00F5544C"/>
    <w:rsid w:val="00F6524F"/>
    <w:rsid w:val="00F862D2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46FB4"/>
  <w15:chartTrackingRefBased/>
  <w15:docId w15:val="{FC8876A7-D404-D74A-9335-2015B1456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659"/>
    <w:pPr>
      <w:widowControl w:val="0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236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Default">
    <w:name w:val="Default"/>
    <w:rsid w:val="00F23659"/>
    <w:pPr>
      <w:widowControl w:val="0"/>
      <w:autoSpaceDE w:val="0"/>
      <w:autoSpaceDN w:val="0"/>
      <w:adjustRightInd w:val="0"/>
    </w:pPr>
    <w:rPr>
      <w:rFonts w:ascii="Calibri" w:eastAsia="DengXian" w:hAnsi="Calibri" w:cs="Calibri"/>
      <w:color w:val="000000"/>
      <w:kern w:val="0"/>
      <w:sz w:val="24"/>
      <w:lang w:bidi="he-IL"/>
    </w:rPr>
  </w:style>
  <w:style w:type="table" w:styleId="a4">
    <w:name w:val="Table Grid"/>
    <w:basedOn w:val="a1"/>
    <w:uiPriority w:val="39"/>
    <w:rsid w:val="00F23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F23659"/>
    <w:pPr>
      <w:autoSpaceDE w:val="0"/>
      <w:autoSpaceDN w:val="0"/>
      <w:spacing w:before="143"/>
      <w:jc w:val="left"/>
    </w:pPr>
    <w:rPr>
      <w:rFonts w:ascii="Carlito" w:eastAsia="Carlito" w:hAnsi="Carlito" w:cs="Carlito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2</Words>
  <Characters>6738</Characters>
  <Application>Microsoft Office Word</Application>
  <DocSecurity>0</DocSecurity>
  <Lines>56</Lines>
  <Paragraphs>15</Paragraphs>
  <ScaleCrop>false</ScaleCrop>
  <Company/>
  <LinksUpToDate>false</LinksUpToDate>
  <CharactersWithSpaces>7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02T01:25:00Z</dcterms:created>
  <dcterms:modified xsi:type="dcterms:W3CDTF">2022-06-02T01:29:00Z</dcterms:modified>
</cp:coreProperties>
</file>